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7770A" w14:textId="77777777" w:rsidR="000C2492" w:rsidRPr="00676F03" w:rsidRDefault="000C2492" w:rsidP="000C2492">
      <w:pPr>
        <w:pStyle w:val="Heading2"/>
      </w:pPr>
      <w:r w:rsidRPr="00676F03">
        <w:t xml:space="preserve">Appendix </w:t>
      </w:r>
      <w:r>
        <w:t>A</w:t>
      </w:r>
      <w:r w:rsidRPr="00676F03">
        <w:t xml:space="preserve"> </w:t>
      </w:r>
    </w:p>
    <w:p w14:paraId="6BDEA2EE" w14:textId="77777777" w:rsidR="000C2492" w:rsidRPr="00676F03" w:rsidRDefault="000C2492" w:rsidP="000C2492"/>
    <w:p w14:paraId="571D7EAB" w14:textId="77777777" w:rsidR="000C2492" w:rsidRPr="00676F03" w:rsidRDefault="000C2492" w:rsidP="000C2492">
      <w:pPr>
        <w:pStyle w:val="Caption"/>
      </w:pPr>
      <w:r w:rsidRPr="00676F03">
        <w:t xml:space="preserve">Appendix </w:t>
      </w:r>
      <w:r>
        <w:t>A</w:t>
      </w:r>
      <w:r w:rsidRPr="00676F03">
        <w:t xml:space="preserve">: Descriptive data template that </w:t>
      </w:r>
      <w:proofErr w:type="gramStart"/>
      <w:r w:rsidRPr="00676F03">
        <w:t>was captured</w:t>
      </w:r>
      <w:proofErr w:type="gramEnd"/>
      <w:r w:rsidRPr="00676F03">
        <w:t xml:space="preserve"> per included study.</w:t>
      </w:r>
    </w:p>
    <w:p w14:paraId="219149DA" w14:textId="77777777" w:rsidR="000C2492" w:rsidRPr="00676F03" w:rsidRDefault="000C2492" w:rsidP="000C24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374"/>
      </w:tblGrid>
      <w:tr w:rsidR="000C2492" w:rsidRPr="00676F03" w14:paraId="6B17062B" w14:textId="77777777" w:rsidTr="00972BE2">
        <w:tc>
          <w:tcPr>
            <w:tcW w:w="3256" w:type="dxa"/>
          </w:tcPr>
          <w:p w14:paraId="5DCB00F7" w14:textId="77777777" w:rsidR="000C2492" w:rsidRPr="00676F03" w:rsidRDefault="000C2492" w:rsidP="00972BE2">
            <w:pPr>
              <w:rPr>
                <w:b/>
                <w:bCs/>
              </w:rPr>
            </w:pPr>
            <w:r w:rsidRPr="00676F03">
              <w:rPr>
                <w:b/>
                <w:bCs/>
              </w:rPr>
              <w:t>Author and date</w:t>
            </w:r>
          </w:p>
        </w:tc>
        <w:tc>
          <w:tcPr>
            <w:tcW w:w="5374" w:type="dxa"/>
          </w:tcPr>
          <w:p w14:paraId="4FF0FC97" w14:textId="77777777" w:rsidR="000C2492" w:rsidRPr="000653D6" w:rsidRDefault="000C2492" w:rsidP="00972BE2">
            <w:r w:rsidRPr="000653D6">
              <w:t>E.g., Name, Name &amp; Name (2019)</w:t>
            </w:r>
          </w:p>
        </w:tc>
      </w:tr>
      <w:tr w:rsidR="000C2492" w:rsidRPr="00676F03" w14:paraId="307E1B9B" w14:textId="77777777" w:rsidTr="00972BE2">
        <w:tc>
          <w:tcPr>
            <w:tcW w:w="3256" w:type="dxa"/>
          </w:tcPr>
          <w:p w14:paraId="6D548D3D" w14:textId="77777777" w:rsidR="000C2492" w:rsidRPr="00676F03" w:rsidRDefault="000C2492" w:rsidP="00972BE2">
            <w:r w:rsidRPr="00676F03">
              <w:t>Title of study</w:t>
            </w:r>
          </w:p>
        </w:tc>
        <w:tc>
          <w:tcPr>
            <w:tcW w:w="5374" w:type="dxa"/>
          </w:tcPr>
          <w:p w14:paraId="5FBB5378" w14:textId="77777777" w:rsidR="000C2492" w:rsidRPr="00676F03" w:rsidRDefault="000C2492" w:rsidP="00972BE2">
            <w:r w:rsidRPr="00676F03">
              <w:t>E.g., Example Title</w:t>
            </w:r>
          </w:p>
        </w:tc>
      </w:tr>
      <w:tr w:rsidR="000C2492" w:rsidRPr="00676F03" w14:paraId="55593631" w14:textId="77777777" w:rsidTr="00972BE2">
        <w:tc>
          <w:tcPr>
            <w:tcW w:w="3256" w:type="dxa"/>
          </w:tcPr>
          <w:p w14:paraId="70F5CA32" w14:textId="77777777" w:rsidR="000C2492" w:rsidRPr="00676F03" w:rsidRDefault="000C2492" w:rsidP="00972BE2">
            <w:r w:rsidRPr="00676F03">
              <w:t>Year of publication</w:t>
            </w:r>
          </w:p>
        </w:tc>
        <w:tc>
          <w:tcPr>
            <w:tcW w:w="5374" w:type="dxa"/>
          </w:tcPr>
          <w:p w14:paraId="205AC58B" w14:textId="77777777" w:rsidR="000C2492" w:rsidRPr="00676F03" w:rsidRDefault="000C2492" w:rsidP="00972BE2">
            <w:r w:rsidRPr="00676F03">
              <w:t>E.g., 2019</w:t>
            </w:r>
          </w:p>
        </w:tc>
      </w:tr>
      <w:tr w:rsidR="000C2492" w:rsidRPr="00676F03" w14:paraId="63EA6F8A" w14:textId="77777777" w:rsidTr="00972BE2">
        <w:tc>
          <w:tcPr>
            <w:tcW w:w="3256" w:type="dxa"/>
          </w:tcPr>
          <w:p w14:paraId="5A80E7B1" w14:textId="77777777" w:rsidR="000C2492" w:rsidRPr="00676F03" w:rsidRDefault="000C2492" w:rsidP="00972BE2">
            <w:r w:rsidRPr="00676F03">
              <w:t>Study setting</w:t>
            </w:r>
          </w:p>
        </w:tc>
        <w:tc>
          <w:tcPr>
            <w:tcW w:w="5374" w:type="dxa"/>
          </w:tcPr>
          <w:p w14:paraId="1E454EBD" w14:textId="77777777" w:rsidR="000C2492" w:rsidRPr="00676F03" w:rsidRDefault="000C2492" w:rsidP="00972BE2">
            <w:r w:rsidRPr="00676F03">
              <w:t>E.g., Primary care</w:t>
            </w:r>
          </w:p>
        </w:tc>
      </w:tr>
      <w:tr w:rsidR="000C2492" w:rsidRPr="00676F03" w14:paraId="4CCA84CD" w14:textId="77777777" w:rsidTr="00972BE2">
        <w:tc>
          <w:tcPr>
            <w:tcW w:w="3256" w:type="dxa"/>
          </w:tcPr>
          <w:p w14:paraId="33C5FAE4" w14:textId="77777777" w:rsidR="000C2492" w:rsidRPr="00676F03" w:rsidRDefault="000C2492" w:rsidP="00972BE2">
            <w:r w:rsidRPr="00676F03">
              <w:t xml:space="preserve">Experience with </w:t>
            </w:r>
            <w:proofErr w:type="spellStart"/>
            <w:r w:rsidRPr="00676F03">
              <w:t>EHR</w:t>
            </w:r>
            <w:proofErr w:type="spellEnd"/>
          </w:p>
        </w:tc>
        <w:tc>
          <w:tcPr>
            <w:tcW w:w="5374" w:type="dxa"/>
          </w:tcPr>
          <w:p w14:paraId="4D36DD09" w14:textId="77777777" w:rsidR="000C2492" w:rsidRPr="00676F03" w:rsidRDefault="000C2492" w:rsidP="00972BE2">
            <w:r w:rsidRPr="00676F03">
              <w:t>E.g., 2 years</w:t>
            </w:r>
          </w:p>
        </w:tc>
      </w:tr>
      <w:tr w:rsidR="000C2492" w:rsidRPr="00676F03" w14:paraId="20BFDFAC" w14:textId="77777777" w:rsidTr="00972BE2">
        <w:tc>
          <w:tcPr>
            <w:tcW w:w="3256" w:type="dxa"/>
          </w:tcPr>
          <w:p w14:paraId="105580D8" w14:textId="77777777" w:rsidR="000C2492" w:rsidRPr="00676F03" w:rsidRDefault="000C2492" w:rsidP="00972BE2">
            <w:r w:rsidRPr="00676F03">
              <w:t xml:space="preserve">Functionalities of </w:t>
            </w:r>
            <w:proofErr w:type="spellStart"/>
            <w:r w:rsidRPr="00676F03">
              <w:t>EHR</w:t>
            </w:r>
            <w:proofErr w:type="spellEnd"/>
            <w:r w:rsidRPr="00676F03">
              <w:t xml:space="preserve"> studied</w:t>
            </w:r>
          </w:p>
        </w:tc>
        <w:tc>
          <w:tcPr>
            <w:tcW w:w="5374" w:type="dxa"/>
          </w:tcPr>
          <w:p w14:paraId="3B3CA62D" w14:textId="77777777" w:rsidR="000C2492" w:rsidRPr="00676F03" w:rsidRDefault="000C2492" w:rsidP="00972BE2">
            <w:r w:rsidRPr="00676F03">
              <w:t>E.g., …</w:t>
            </w:r>
          </w:p>
        </w:tc>
      </w:tr>
      <w:tr w:rsidR="000C2492" w:rsidRPr="00676F03" w14:paraId="4062F90C" w14:textId="77777777" w:rsidTr="00972BE2">
        <w:tc>
          <w:tcPr>
            <w:tcW w:w="3256" w:type="dxa"/>
          </w:tcPr>
          <w:p w14:paraId="7BF47C5B" w14:textId="77777777" w:rsidR="000C2492" w:rsidRPr="00676F03" w:rsidRDefault="000C2492" w:rsidP="00972BE2">
            <w:r w:rsidRPr="00676F03">
              <w:t>Type of population and size</w:t>
            </w:r>
          </w:p>
        </w:tc>
        <w:tc>
          <w:tcPr>
            <w:tcW w:w="5374" w:type="dxa"/>
          </w:tcPr>
          <w:p w14:paraId="6D53BC12" w14:textId="77777777" w:rsidR="000C2492" w:rsidRPr="00676F03" w:rsidRDefault="000C2492" w:rsidP="00972BE2">
            <w:r w:rsidRPr="00676F03">
              <w:t>E.g., …</w:t>
            </w:r>
          </w:p>
        </w:tc>
      </w:tr>
      <w:tr w:rsidR="000C2492" w:rsidRPr="00676F03" w14:paraId="41593FCB" w14:textId="77777777" w:rsidTr="00972BE2">
        <w:tc>
          <w:tcPr>
            <w:tcW w:w="3256" w:type="dxa"/>
          </w:tcPr>
          <w:p w14:paraId="2FF91A9A" w14:textId="77777777" w:rsidR="000C2492" w:rsidRPr="00676F03" w:rsidRDefault="000C2492" w:rsidP="00972BE2">
            <w:r w:rsidRPr="00676F03">
              <w:t>Methods</w:t>
            </w:r>
          </w:p>
        </w:tc>
        <w:tc>
          <w:tcPr>
            <w:tcW w:w="5374" w:type="dxa"/>
          </w:tcPr>
          <w:p w14:paraId="027E463D" w14:textId="77777777" w:rsidR="000C2492" w:rsidRPr="00676F03" w:rsidRDefault="000C2492" w:rsidP="00972BE2">
            <w:r w:rsidRPr="00676F03">
              <w:t>E.g., Time-and-motion study</w:t>
            </w:r>
          </w:p>
        </w:tc>
      </w:tr>
    </w:tbl>
    <w:p w14:paraId="49464010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C2492"/>
    <w:rsid w:val="000C2492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6BC2C"/>
  <w15:chartTrackingRefBased/>
  <w15:docId w15:val="{42F2B17D-8057-45E3-A500-1699AC85B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492"/>
    <w:pPr>
      <w:keepNext/>
      <w:keepLines/>
      <w:spacing w:before="200" w:after="0" w:line="240" w:lineRule="auto"/>
      <w:outlineLvl w:val="1"/>
    </w:pPr>
    <w:rPr>
      <w:rFonts w:ascii="Calibri Light" w:eastAsiaTheme="majorEastAsia" w:hAnsi="Calibri Light" w:cs="Calibri Light"/>
      <w:bCs/>
      <w:color w:val="4F81BD" w:themeColor="accen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492"/>
    <w:rPr>
      <w:rFonts w:ascii="Calibri Light" w:eastAsiaTheme="majorEastAsia" w:hAnsi="Calibri Light" w:cs="Calibri Light"/>
      <w:bCs/>
      <w:color w:val="4F81BD" w:themeColor="accent1"/>
      <w:sz w:val="32"/>
      <w:szCs w:val="32"/>
      <w:lang w:val="en-US" w:eastAsia="en-US"/>
    </w:rPr>
  </w:style>
  <w:style w:type="table" w:styleId="TableGrid">
    <w:name w:val="Table Grid"/>
    <w:basedOn w:val="TableNormal"/>
    <w:uiPriority w:val="39"/>
    <w:rsid w:val="000C2492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2492"/>
    <w:pPr>
      <w:keepNext/>
      <w:spacing w:line="240" w:lineRule="auto"/>
    </w:pPr>
    <w:rPr>
      <w:rFonts w:ascii="Calibri" w:hAnsi="Calibri" w:cstheme="majorHAnsi"/>
      <w:i/>
      <w:i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2-11T05:50:00Z</dcterms:created>
  <dcterms:modified xsi:type="dcterms:W3CDTF">2022-02-11T05:51:00Z</dcterms:modified>
</cp:coreProperties>
</file>